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367"/>
        <w:gridCol w:w="1367"/>
        <w:gridCol w:w="1367"/>
        <w:gridCol w:w="1367"/>
        <w:gridCol w:w="1367"/>
      </w:tblGrid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m Sq.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. DF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n. DF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ft &amp; Right IOG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c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0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42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8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66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3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41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63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354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7.79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191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61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516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2.54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661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83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0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42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8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450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di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0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67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9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9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7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62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3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77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29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64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5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9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5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5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37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58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67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5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9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bject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2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57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8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5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57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4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21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28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3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4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18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61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8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5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37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57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1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3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en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28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26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70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77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258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2.81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320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25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85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31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3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83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5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60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2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550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510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.26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848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37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ft &amp; Right VTC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c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9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61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5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32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6.536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54.94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.69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5987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04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55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05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327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9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63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6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99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39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61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85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87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di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580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6.99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239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659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07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946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955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8.75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138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32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2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84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69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118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95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99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16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4980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bject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6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98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6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55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1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1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82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1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89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174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6.34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531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01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4.055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5.98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976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930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en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6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46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4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94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98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2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75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42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17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0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3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79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91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94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5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05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.438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.46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074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79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ft &amp; Right ST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c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3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9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3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1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06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3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8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4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19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38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45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3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35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98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43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6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7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9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3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2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di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8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60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7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50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6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58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4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8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5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01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4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6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7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65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2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8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22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60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1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7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bject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23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74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7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5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95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28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4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5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6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73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5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03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95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2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0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44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74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4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8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en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5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02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16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3.6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593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77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6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6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59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8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2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38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emisphere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4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Aptos" w:cs="Times New Roman (Body CS)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4:30:00Z</dcterms:created>
  <dc:creator>Kosakowski, Heather</dc:creator>
  <dc:description/>
  <cp:keywords/>
  <dc:language>en-US</dc:language>
  <cp:lastModifiedBy>Kosakowski, Heather</cp:lastModifiedBy>
  <dcterms:modified xsi:type="dcterms:W3CDTF">2024-05-22T14:30:00Z</dcterms:modified>
  <cp:revision>2</cp:revision>
  <dc:subject/>
  <dc:title/>
</cp:coreProperties>
</file>